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51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390"/>
        <w:gridCol w:w="888"/>
        <w:gridCol w:w="966"/>
        <w:gridCol w:w="889"/>
        <w:gridCol w:w="676"/>
        <w:gridCol w:w="799"/>
        <w:gridCol w:w="819"/>
        <w:gridCol w:w="850"/>
        <w:gridCol w:w="468"/>
        <w:gridCol w:w="949"/>
        <w:gridCol w:w="709"/>
        <w:gridCol w:w="990"/>
        <w:gridCol w:w="567"/>
        <w:gridCol w:w="850"/>
        <w:gridCol w:w="709"/>
        <w:gridCol w:w="851"/>
      </w:tblGrid>
      <w:tr w:rsidR="000E0962" w:rsidRPr="00F34404" w14:paraId="3A3061FB" w14:textId="77777777" w:rsidTr="00F34404">
        <w:trPr>
          <w:trHeight w:val="94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24492B4" w14:textId="77777777" w:rsidR="00485BC2" w:rsidRPr="00994384" w:rsidRDefault="00485BC2" w:rsidP="00F344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proofErr w:type="spellStart"/>
            <w:r w:rsidRPr="00994384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Typology</w:t>
            </w:r>
            <w:proofErr w:type="spellEnd"/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BBCD537" w14:textId="7777777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 xml:space="preserve">Unit III </w:t>
            </w:r>
            <w:proofErr w:type="spellStart"/>
            <w:r w:rsidRPr="00994384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bulb</w:t>
            </w:r>
            <w:proofErr w:type="spellEnd"/>
            <w:r w:rsidRPr="00994384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 xml:space="preserve"> retouchers</w:t>
            </w:r>
          </w:p>
        </w:tc>
        <w:tc>
          <w:tcPr>
            <w:tcW w:w="1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64C5FF1" w14:textId="7777777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it-IT"/>
              </w:rPr>
            </w:pPr>
            <w:r w:rsidRPr="00994384">
              <w:rPr>
                <w:rFonts w:ascii="Arial" w:eastAsia="Times New Roman" w:hAnsi="Arial" w:cs="Arial"/>
                <w:b/>
                <w:bCs/>
                <w:color w:val="000000"/>
                <w:lang w:val="en-GB" w:eastAsia="it-IT"/>
              </w:rPr>
              <w:t>Unit III total tool assemblage</w:t>
            </w:r>
          </w:p>
        </w:tc>
        <w:tc>
          <w:tcPr>
            <w:tcW w:w="1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B098CE6" w14:textId="7777777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 xml:space="preserve">Unit IIB </w:t>
            </w:r>
            <w:proofErr w:type="spellStart"/>
            <w:r w:rsidRPr="00994384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bulb</w:t>
            </w:r>
            <w:proofErr w:type="spellEnd"/>
            <w:r w:rsidRPr="00994384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 xml:space="preserve"> retouchers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86F200E" w14:textId="7777777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it-IT"/>
              </w:rPr>
            </w:pPr>
            <w:r w:rsidRPr="00994384">
              <w:rPr>
                <w:rFonts w:ascii="Arial" w:eastAsia="Times New Roman" w:hAnsi="Arial" w:cs="Arial"/>
                <w:b/>
                <w:bCs/>
                <w:color w:val="000000"/>
                <w:lang w:val="en-GB" w:eastAsia="it-IT"/>
              </w:rPr>
              <w:t>Unit IIB total tool assemblage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A2DA462" w14:textId="7777777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 xml:space="preserve">Unit IIA </w:t>
            </w:r>
            <w:proofErr w:type="spellStart"/>
            <w:r w:rsidRPr="00994384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bulb</w:t>
            </w:r>
            <w:proofErr w:type="spellEnd"/>
            <w:r w:rsidRPr="00994384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 xml:space="preserve"> retouchers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40821A2" w14:textId="7777777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it-IT"/>
              </w:rPr>
            </w:pPr>
            <w:r w:rsidRPr="00994384">
              <w:rPr>
                <w:rFonts w:ascii="Arial" w:eastAsia="Times New Roman" w:hAnsi="Arial" w:cs="Arial"/>
                <w:b/>
                <w:bCs/>
                <w:color w:val="000000"/>
                <w:lang w:val="en-GB" w:eastAsia="it-IT"/>
              </w:rPr>
              <w:t>Unit IIA total tool assemblage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6FF427A" w14:textId="7777777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 xml:space="preserve">Unit I </w:t>
            </w:r>
            <w:proofErr w:type="spellStart"/>
            <w:r w:rsidRPr="00994384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bulb</w:t>
            </w:r>
            <w:proofErr w:type="spellEnd"/>
            <w:r w:rsidRPr="00994384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 xml:space="preserve"> retouchers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9A641A0" w14:textId="7777777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it-IT"/>
              </w:rPr>
            </w:pPr>
            <w:r w:rsidRPr="00994384">
              <w:rPr>
                <w:rFonts w:ascii="Arial" w:eastAsia="Times New Roman" w:hAnsi="Arial" w:cs="Arial"/>
                <w:b/>
                <w:bCs/>
                <w:color w:val="000000"/>
                <w:lang w:val="en-GB" w:eastAsia="it-IT"/>
              </w:rPr>
              <w:t>Unit I total tool assemblage</w:t>
            </w:r>
          </w:p>
        </w:tc>
        <w:bookmarkStart w:id="0" w:name="_GoBack"/>
        <w:bookmarkEnd w:id="0"/>
      </w:tr>
      <w:tr w:rsidR="000E0962" w:rsidRPr="00994384" w14:paraId="6087C80B" w14:textId="77777777" w:rsidTr="00F34404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D2B9F44" w14:textId="77777777" w:rsidR="00485BC2" w:rsidRPr="00994384" w:rsidRDefault="00485BC2" w:rsidP="00485B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val="en-GB" w:eastAsia="it-IT"/>
              </w:rPr>
              <w:t> 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D89DFAD" w14:textId="4A156493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D56BFF2" w14:textId="31C03611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40E876C" w14:textId="35E6FBC6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n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C6E1247" w14:textId="7955AD59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%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5BFF1AE" w14:textId="66E8280A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n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FA7696A" w14:textId="7354F972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%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483F31B" w14:textId="1DF2873F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512265A" w14:textId="7C3B4709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%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45638D8" w14:textId="09212B98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n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ACF6A64" w14:textId="58921B7E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23179D0" w14:textId="7835903B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F1AE13A" w14:textId="39EB1102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53F3E8D" w14:textId="09F85106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64F4E7C" w14:textId="08552671" w:rsidR="00485BC2" w:rsidRPr="00994384" w:rsidRDefault="000E096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B82CBC8" w14:textId="45B07E8A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3D07E3D" w14:textId="1EF34489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%</w:t>
            </w:r>
          </w:p>
        </w:tc>
      </w:tr>
      <w:tr w:rsidR="000E0962" w:rsidRPr="00994384" w14:paraId="75A62A62" w14:textId="77777777" w:rsidTr="00F34404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123EB0" w14:textId="77777777" w:rsidR="00485BC2" w:rsidRPr="00994384" w:rsidRDefault="00485BC2" w:rsidP="00485B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Simple side-</w:t>
            </w:r>
            <w:proofErr w:type="spellStart"/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scrapers</w:t>
            </w:r>
            <w:proofErr w:type="spellEnd"/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FBC6F8" w14:textId="7777777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0CFA8E" w14:textId="3D45F893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50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F4C09F" w14:textId="7777777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53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8E85F3" w14:textId="2AE0B345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43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B5B496" w14:textId="7777777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5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DDBB53" w14:textId="0C69EB01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46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686160" w14:textId="0E0EE66C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6C9463" w14:textId="6AD779A5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40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3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85852F" w14:textId="7777777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535981" w14:textId="4CAAD75F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23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9D8667" w14:textId="7777777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39DD69" w14:textId="3E9ED0EE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22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EFBD44" w14:textId="7777777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3CB56A" w14:textId="72050E3D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37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0889F0" w14:textId="7777777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A07B47" w14:textId="1FA80BDF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28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3</w:t>
            </w:r>
          </w:p>
        </w:tc>
      </w:tr>
      <w:tr w:rsidR="000E0962" w:rsidRPr="00994384" w14:paraId="4453B968" w14:textId="77777777" w:rsidTr="00F34404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D868" w14:textId="77777777" w:rsidR="00485BC2" w:rsidRPr="00994384" w:rsidRDefault="00485BC2" w:rsidP="00485B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Double side-</w:t>
            </w:r>
            <w:proofErr w:type="spellStart"/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scrapers</w:t>
            </w:r>
            <w:proofErr w:type="spellEnd"/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C959" w14:textId="7777777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44AE" w14:textId="405DED6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7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C6F6" w14:textId="7777777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5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C008" w14:textId="094A3330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4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C5A1" w14:textId="7777777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87959" w14:textId="56693790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6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40639" w14:textId="7777777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1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B012" w14:textId="67629AFC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5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6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26393" w14:textId="5C8D4433" w:rsidR="00485BC2" w:rsidRPr="00994384" w:rsidRDefault="00994384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-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2F1B7" w14:textId="5A0E011B" w:rsidR="00485BC2" w:rsidRPr="00994384" w:rsidRDefault="00994384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FE84C" w14:textId="7777777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9E53" w14:textId="6DC20324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4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B384" w14:textId="4080A3C2" w:rsidR="00485BC2" w:rsidRPr="00994384" w:rsidRDefault="00994384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8EDD" w14:textId="77BDD944" w:rsidR="00485BC2" w:rsidRPr="00994384" w:rsidRDefault="00994384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B22A" w14:textId="7777777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D517" w14:textId="0CDC2B81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4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4</w:t>
            </w:r>
          </w:p>
        </w:tc>
      </w:tr>
      <w:tr w:rsidR="000E0962" w:rsidRPr="00994384" w14:paraId="7DC9AD77" w14:textId="77777777" w:rsidTr="00F34404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FCB3C1" w14:textId="77777777" w:rsidR="00485BC2" w:rsidRPr="00994384" w:rsidRDefault="00485BC2" w:rsidP="00485B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proofErr w:type="spellStart"/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Convergent</w:t>
            </w:r>
            <w:proofErr w:type="spellEnd"/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 xml:space="preserve"> side-</w:t>
            </w:r>
            <w:proofErr w:type="spellStart"/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scrapers</w:t>
            </w:r>
            <w:proofErr w:type="spellEnd"/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88DF50" w14:textId="7777777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EBBEA1" w14:textId="6E6965A0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7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FCF3AA" w14:textId="7777777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2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1C9E0C" w14:textId="7E9A7919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E7EB4F" w14:textId="7777777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1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3AEAFA" w14:textId="1D8583FA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9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5531EA" w14:textId="7777777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68C796" w14:textId="4CE0B30D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3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9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BD7658" w14:textId="7777777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71F84B" w14:textId="376340BA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23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4F256C" w14:textId="7777777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5B6158" w14:textId="46FF5D43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4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B26741" w14:textId="6A48A7E7" w:rsidR="00485BC2" w:rsidRPr="00994384" w:rsidRDefault="00994384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2FECDF" w14:textId="775C8E79" w:rsidR="00485BC2" w:rsidRPr="00994384" w:rsidRDefault="00994384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9F1310" w14:textId="7777777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AAFD71" w14:textId="757D9DE5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2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2</w:t>
            </w:r>
          </w:p>
        </w:tc>
      </w:tr>
      <w:tr w:rsidR="000E0962" w:rsidRPr="00994384" w14:paraId="00DB189F" w14:textId="77777777" w:rsidTr="00F34404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B121" w14:textId="6035D481" w:rsidR="00485BC2" w:rsidRPr="00994384" w:rsidRDefault="00485BC2" w:rsidP="00485B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proofErr w:type="spellStart"/>
            <w:r w:rsidRPr="0099438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Déjet</w:t>
            </w:r>
            <w:r w:rsidR="00760D91" w:rsidRPr="0099438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é</w:t>
            </w:r>
            <w:proofErr w:type="spellEnd"/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 xml:space="preserve"> side-</w:t>
            </w:r>
            <w:proofErr w:type="spellStart"/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scrapers</w:t>
            </w:r>
            <w:proofErr w:type="spellEnd"/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8256A" w14:textId="7777777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38F5" w14:textId="5C6CA9D4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7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0CF5" w14:textId="7777777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1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BF9CF" w14:textId="0724AAEC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35C5" w14:textId="7777777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898D" w14:textId="49A0425B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4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CEE7" w14:textId="7777777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1DE1" w14:textId="6341DD13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3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00FCA" w14:textId="330DBBE4" w:rsidR="00485BC2" w:rsidRPr="00994384" w:rsidRDefault="00994384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-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840F" w14:textId="0683D51E" w:rsidR="00485BC2" w:rsidRPr="00994384" w:rsidRDefault="00994384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1ED2" w14:textId="7777777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434B" w14:textId="4DA99D72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26863" w14:textId="36E3D897" w:rsidR="00485BC2" w:rsidRPr="00994384" w:rsidRDefault="00994384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9D7F" w14:textId="0FEA9182" w:rsidR="00485BC2" w:rsidRPr="00994384" w:rsidRDefault="00994384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CA75" w14:textId="7777777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C29F" w14:textId="6F1F5692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0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6</w:t>
            </w:r>
          </w:p>
        </w:tc>
      </w:tr>
      <w:tr w:rsidR="000E0962" w:rsidRPr="00994384" w14:paraId="0A874F00" w14:textId="77777777" w:rsidTr="00F34404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4C2A7B" w14:textId="77777777" w:rsidR="00485BC2" w:rsidRPr="00994384" w:rsidRDefault="00485BC2" w:rsidP="00485B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proofErr w:type="spellStart"/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Transversal</w:t>
            </w:r>
            <w:proofErr w:type="spellEnd"/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 xml:space="preserve"> side-</w:t>
            </w:r>
            <w:proofErr w:type="spellStart"/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scrapers</w:t>
            </w:r>
            <w:proofErr w:type="spellEnd"/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069CA8" w14:textId="453D7D54" w:rsidR="00485BC2" w:rsidRPr="00994384" w:rsidRDefault="00994384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-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B4B4AB" w14:textId="1748A43E" w:rsidR="00485BC2" w:rsidRPr="00994384" w:rsidRDefault="00994384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83E395" w14:textId="7777777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2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BE8E57" w14:textId="24BDD682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6776D2" w14:textId="7777777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46409C" w14:textId="241E8822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0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299749" w14:textId="7777777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9D9399" w14:textId="70CB1C8F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2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5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344ABF" w14:textId="34C64BFE" w:rsidR="00485BC2" w:rsidRPr="00994384" w:rsidRDefault="00994384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-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244618" w14:textId="06314490" w:rsidR="00485BC2" w:rsidRPr="00994384" w:rsidRDefault="00994384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A1F637" w14:textId="7777777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6F5A3F" w14:textId="7F09EA8A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0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E5FA8F" w14:textId="2EE3007F" w:rsidR="00485BC2" w:rsidRPr="00994384" w:rsidRDefault="00994384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C9E0FF" w14:textId="195269A4" w:rsidR="00485BC2" w:rsidRPr="00994384" w:rsidRDefault="00994384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C94E17" w14:textId="7777777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C570DB" w14:textId="20490CF6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9</w:t>
            </w:r>
          </w:p>
        </w:tc>
      </w:tr>
      <w:tr w:rsidR="000E0962" w:rsidRPr="00994384" w14:paraId="6A9B3D41" w14:textId="77777777" w:rsidTr="00F34404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6F22" w14:textId="77777777" w:rsidR="00485BC2" w:rsidRPr="00994384" w:rsidRDefault="00485BC2" w:rsidP="00485B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proofErr w:type="spellStart"/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Other</w:t>
            </w:r>
            <w:proofErr w:type="spellEnd"/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 xml:space="preserve"> side-</w:t>
            </w:r>
            <w:proofErr w:type="spellStart"/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scrapers</w:t>
            </w:r>
            <w:proofErr w:type="spellEnd"/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290D" w14:textId="7777777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DB0A" w14:textId="7BD2AFE2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14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BB85" w14:textId="7777777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893A" w14:textId="21DB0A9A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0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3A7C" w14:textId="7777777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544F" w14:textId="4259497B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0316" w14:textId="7777777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3928" w14:textId="3B13810D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0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6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6AF63" w14:textId="715DFE0C" w:rsidR="00485BC2" w:rsidRPr="00994384" w:rsidRDefault="00994384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-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4C79" w14:textId="51A49A03" w:rsidR="00485BC2" w:rsidRPr="00994384" w:rsidRDefault="00994384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79D4" w14:textId="7777777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37282" w14:textId="3A779EF4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E3C8" w14:textId="15E14298" w:rsidR="00485BC2" w:rsidRPr="00994384" w:rsidRDefault="00994384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B417A" w14:textId="1259EFDF" w:rsidR="00485BC2" w:rsidRPr="00994384" w:rsidRDefault="00994384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CCA6" w14:textId="7777777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C25D" w14:textId="2D82FED4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3</w:t>
            </w:r>
          </w:p>
        </w:tc>
      </w:tr>
      <w:tr w:rsidR="000E0962" w:rsidRPr="00994384" w14:paraId="7B593EA4" w14:textId="77777777" w:rsidTr="00F34404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89CDCA" w14:textId="77777777" w:rsidR="00485BC2" w:rsidRPr="00994384" w:rsidRDefault="00485BC2" w:rsidP="00485B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proofErr w:type="spellStart"/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Mousterian</w:t>
            </w:r>
            <w:proofErr w:type="spellEnd"/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 xml:space="preserve"> points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A89CCB" w14:textId="41C17020" w:rsidR="00485BC2" w:rsidRPr="00994384" w:rsidRDefault="00994384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-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93EC7D" w14:textId="7E5BB352" w:rsidR="00485BC2" w:rsidRPr="00994384" w:rsidRDefault="00994384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E461F6" w14:textId="7777777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1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8ED916" w14:textId="6B327376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2AD5BF" w14:textId="7777777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2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56AF12" w14:textId="7664D84F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22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86FF3C" w14:textId="7777777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1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FA83C3" w14:textId="764AA729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4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8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9DB72A" w14:textId="7777777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88B29B" w14:textId="25B453CC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30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38B0F6" w14:textId="7777777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E9A03D" w14:textId="1A19C2FF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5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B519F4" w14:textId="7777777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B17EA7" w14:textId="7D06FCF8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12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54C4C7" w14:textId="7777777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0DE6BA" w14:textId="1576CD1B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3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2</w:t>
            </w:r>
          </w:p>
        </w:tc>
      </w:tr>
      <w:tr w:rsidR="000E0962" w:rsidRPr="00994384" w14:paraId="07EF9DC0" w14:textId="77777777" w:rsidTr="00F34404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07F3" w14:textId="77777777" w:rsidR="00485BC2" w:rsidRPr="00994384" w:rsidRDefault="00485BC2" w:rsidP="00485B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proofErr w:type="spellStart"/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Retouched</w:t>
            </w:r>
            <w:proofErr w:type="spellEnd"/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  <w:proofErr w:type="spellStart"/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Levallos</w:t>
            </w:r>
            <w:proofErr w:type="spellEnd"/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 xml:space="preserve"> points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BE30" w14:textId="0DF89A87" w:rsidR="00485BC2" w:rsidRPr="00994384" w:rsidRDefault="00994384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-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E0CC" w14:textId="2756D4F1" w:rsidR="00485BC2" w:rsidRPr="00994384" w:rsidRDefault="00994384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D624" w14:textId="7777777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2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1E95C" w14:textId="09845495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256CC" w14:textId="701B7307" w:rsidR="00485BC2" w:rsidRPr="00994384" w:rsidRDefault="00994384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AAED" w14:textId="182D3E6B" w:rsidR="00485BC2" w:rsidRPr="00994384" w:rsidRDefault="00994384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FF45" w14:textId="7777777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C43F" w14:textId="28FBCF20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777FB" w14:textId="7777777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C2E3" w14:textId="11FF6DC9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7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24C1" w14:textId="7777777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D2FB" w14:textId="695A67A2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4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E357" w14:textId="7777777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599F" w14:textId="1023B793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25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FA81" w14:textId="7777777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2D96" w14:textId="09A7403B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2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5</w:t>
            </w:r>
          </w:p>
        </w:tc>
      </w:tr>
      <w:tr w:rsidR="000E0962" w:rsidRPr="00994384" w14:paraId="76910461" w14:textId="77777777" w:rsidTr="00F34404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838274" w14:textId="77777777" w:rsidR="00485BC2" w:rsidRPr="00994384" w:rsidRDefault="00485BC2" w:rsidP="00485B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proofErr w:type="spellStart"/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Retouched</w:t>
            </w:r>
            <w:proofErr w:type="spellEnd"/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 xml:space="preserve"> flakes and </w:t>
            </w:r>
            <w:proofErr w:type="spellStart"/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blades</w:t>
            </w:r>
            <w:proofErr w:type="spellEnd"/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305C5A" w14:textId="43EEC1BA" w:rsidR="00485BC2" w:rsidRPr="00994384" w:rsidRDefault="00994384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-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53DC15" w14:textId="658013B4" w:rsidR="00485BC2" w:rsidRPr="00994384" w:rsidRDefault="00994384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2F0757" w14:textId="7777777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22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397C28" w14:textId="34AD7C05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18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5CE591" w14:textId="7777777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DFE01D" w14:textId="334B697E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3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A59CDD" w14:textId="7777777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3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7FAC72" w14:textId="5F45C295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13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7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0742F1" w14:textId="0B36CED3" w:rsidR="00485BC2" w:rsidRPr="00994384" w:rsidRDefault="00994384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-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9FF3DC" w14:textId="7ED24DF0" w:rsidR="00485BC2" w:rsidRPr="00994384" w:rsidRDefault="00994384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5B36BB" w14:textId="7777777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4F8EDA" w14:textId="4C469821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13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28491E" w14:textId="7777777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89CA8F" w14:textId="45463115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12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2C8E71" w14:textId="7777777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614B41" w14:textId="7057CC7B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18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7</w:t>
            </w:r>
          </w:p>
        </w:tc>
      </w:tr>
      <w:tr w:rsidR="000E0962" w:rsidRPr="00994384" w14:paraId="3DBE73A8" w14:textId="77777777" w:rsidTr="00F34404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20289" w14:textId="77777777" w:rsidR="00485BC2" w:rsidRPr="00994384" w:rsidRDefault="00485BC2" w:rsidP="00485B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proofErr w:type="spellStart"/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Notches</w:t>
            </w:r>
            <w:proofErr w:type="spellEnd"/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 xml:space="preserve"> and denticulates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2101" w14:textId="1D75D5A6" w:rsidR="00485BC2" w:rsidRPr="00994384" w:rsidRDefault="00994384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-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6F808" w14:textId="50EABEC8" w:rsidR="00485BC2" w:rsidRPr="00994384" w:rsidRDefault="00994384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2E7C" w14:textId="7777777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3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3440" w14:textId="7E7BA5E0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3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2FA1" w14:textId="7777777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EE5B1" w14:textId="6F1ACC28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859A" w14:textId="7777777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837AB" w14:textId="1246C4AB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3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4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C62FB" w14:textId="0494EA3E" w:rsidR="00485BC2" w:rsidRPr="00994384" w:rsidRDefault="00994384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-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DF214" w14:textId="76438483" w:rsidR="00485BC2" w:rsidRPr="00994384" w:rsidRDefault="00994384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BA43" w14:textId="7777777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83BD" w14:textId="4B470181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9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DCFA" w14:textId="75A677DC" w:rsidR="00485BC2" w:rsidRPr="00994384" w:rsidRDefault="00994384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2B33" w14:textId="723EBBC3" w:rsidR="00485BC2" w:rsidRPr="00994384" w:rsidRDefault="00994384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C2F32" w14:textId="7777777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B920A" w14:textId="734C7B99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4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8</w:t>
            </w:r>
          </w:p>
        </w:tc>
      </w:tr>
      <w:tr w:rsidR="000E0962" w:rsidRPr="00994384" w14:paraId="04C67D17" w14:textId="77777777" w:rsidTr="00F34404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67CEC5" w14:textId="77777777" w:rsidR="00485BC2" w:rsidRPr="00994384" w:rsidRDefault="00485BC2" w:rsidP="00485B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proofErr w:type="spellStart"/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Other</w:t>
            </w:r>
            <w:proofErr w:type="spellEnd"/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 xml:space="preserve"> tools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743421" w14:textId="7777777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00CAA7" w14:textId="36E0B531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7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6B3B77" w14:textId="7777777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20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D5130E" w14:textId="68978F50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16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48DD3A" w14:textId="7777777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5BA515" w14:textId="7216FC03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0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D8D426" w14:textId="7777777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2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4F6E26" w14:textId="3FF3953C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8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7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41986D" w14:textId="544F3E79" w:rsidR="00485BC2" w:rsidRPr="00994384" w:rsidRDefault="00994384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-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81584D" w14:textId="39739E39" w:rsidR="00485BC2" w:rsidRPr="00994384" w:rsidRDefault="00994384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255F7D" w14:textId="7777777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CCE5E7" w14:textId="7E1191B1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12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9C77D4" w14:textId="580CD372" w:rsidR="00485BC2" w:rsidRPr="00994384" w:rsidRDefault="00994384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ADEC1A" w14:textId="42A18868" w:rsidR="00485BC2" w:rsidRPr="00994384" w:rsidRDefault="00994384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4768DA" w14:textId="7777777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8E5102" w14:textId="582E9298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11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4</w:t>
            </w:r>
          </w:p>
        </w:tc>
      </w:tr>
      <w:tr w:rsidR="000E0962" w:rsidRPr="00994384" w14:paraId="1E94757F" w14:textId="77777777" w:rsidTr="00F34404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9A25" w14:textId="77777777" w:rsidR="00485BC2" w:rsidRPr="00994384" w:rsidRDefault="00485BC2" w:rsidP="00485B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proofErr w:type="spellStart"/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Broken</w:t>
            </w:r>
            <w:proofErr w:type="spellEnd"/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 xml:space="preserve"> tools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5F85" w14:textId="7777777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689B" w14:textId="6593F496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7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BC60" w14:textId="7777777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8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A64F" w14:textId="1961E388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6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11337" w14:textId="7777777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221D" w14:textId="76CEE510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7333" w14:textId="7777777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3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3C00" w14:textId="7EB0F2B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12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4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2A8FD" w14:textId="7777777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B559" w14:textId="6E59C50F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15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DD17" w14:textId="7777777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9952" w14:textId="030F3FB8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22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89B9" w14:textId="7777777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25B1F" w14:textId="2C030405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12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7C31" w14:textId="7777777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4C07" w14:textId="0DBAAE5C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20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6</w:t>
            </w:r>
          </w:p>
        </w:tc>
      </w:tr>
      <w:tr w:rsidR="000E0962" w:rsidRPr="00994384" w14:paraId="03B4D123" w14:textId="77777777" w:rsidTr="00F34404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6C5185" w14:textId="77777777" w:rsidR="00485BC2" w:rsidRPr="00994384" w:rsidRDefault="00485BC2" w:rsidP="00485B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 xml:space="preserve">Tot </w:t>
            </w:r>
            <w:proofErr w:type="spellStart"/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Retouched</w:t>
            </w:r>
            <w:proofErr w:type="spellEnd"/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  <w:proofErr w:type="spellStart"/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pieces</w:t>
            </w:r>
            <w:proofErr w:type="spellEnd"/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8020A1" w14:textId="7777777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1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7074A3" w14:textId="65A53C4A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82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377B3E" w14:textId="3DB154F1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22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7FADD3" w14:textId="5B62885C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11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3C493F" w14:textId="58F068E3" w:rsidR="00485BC2" w:rsidRPr="00994384" w:rsidRDefault="000E096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10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D2EEAC" w14:textId="7A369F41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90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1B0ED5" w14:textId="6CAA7D5F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2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48</w:t>
            </w:r>
            <w:r w:rsidR="006E1BC0" w:rsidRPr="00994384">
              <w:rPr>
                <w:rFonts w:ascii="Arial" w:eastAsia="Times New Roman" w:hAnsi="Arial" w:cs="Arial"/>
                <w:color w:val="000000"/>
                <w:lang w:eastAsia="it-IT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14CCC1" w14:textId="655C411A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12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="006E1BC0" w:rsidRPr="00994384">
              <w:rPr>
                <w:rFonts w:ascii="Arial" w:eastAsia="Times New Roman" w:hAnsi="Arial" w:cs="Arial"/>
                <w:color w:val="000000"/>
                <w:lang w:eastAsia="it-IT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FFFDFB" w14:textId="7777777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1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BF2EF1" w14:textId="04E9D274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92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78CC8F" w14:textId="7777777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2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4C7CD1" w14:textId="7B0C389A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6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5D22F0" w14:textId="7777777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120FD4" w14:textId="0ABDFAC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100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F60C29" w14:textId="7777777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3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3D5A10" w14:textId="4DBFAA6E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7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7</w:t>
            </w:r>
          </w:p>
        </w:tc>
      </w:tr>
      <w:tr w:rsidR="000E0962" w:rsidRPr="00994384" w14:paraId="7B515F99" w14:textId="77777777" w:rsidTr="00F34404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DD78" w14:textId="77777777" w:rsidR="00485BC2" w:rsidRPr="00994384" w:rsidRDefault="00485BC2" w:rsidP="00485B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Un-</w:t>
            </w:r>
            <w:proofErr w:type="spellStart"/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retouched</w:t>
            </w:r>
            <w:proofErr w:type="spellEnd"/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  <w:proofErr w:type="spellStart"/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NBKs</w:t>
            </w:r>
            <w:proofErr w:type="spellEnd"/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0F72" w14:textId="7777777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73DD" w14:textId="0F06CE7C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5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AB0B" w14:textId="7777777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88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A2F6" w14:textId="6E1614D9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7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624D" w14:textId="7777777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000E2" w14:textId="1C8877FA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4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EC0EE" w14:textId="639891EE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40</w:t>
            </w:r>
            <w:r w:rsidR="006E1BC0" w:rsidRPr="00994384">
              <w:rPr>
                <w:rFonts w:ascii="Arial" w:eastAsia="Times New Roman" w:hAnsi="Arial" w:cs="Arial"/>
                <w:color w:val="000000"/>
                <w:lang w:eastAsia="it-IT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C5AB5" w14:textId="71084B54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6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8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88FB" w14:textId="07413788" w:rsidR="00485BC2" w:rsidRPr="00994384" w:rsidRDefault="00994384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-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B3A4" w14:textId="3E61F523" w:rsidR="00485BC2" w:rsidRPr="00994384" w:rsidRDefault="00994384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713B" w14:textId="3095BF82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32</w:t>
            </w:r>
            <w:r w:rsidR="006E1BC0" w:rsidRPr="00994384">
              <w:rPr>
                <w:rFonts w:ascii="Arial" w:eastAsia="Times New Roman" w:hAnsi="Arial" w:cs="Arial"/>
                <w:color w:val="000000"/>
                <w:lang w:eastAsia="it-IT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BD12" w14:textId="1EE46615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8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572B" w14:textId="6ED89B4E" w:rsidR="00485BC2" w:rsidRPr="00994384" w:rsidRDefault="00994384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01BD" w14:textId="3631CBD1" w:rsidR="00485BC2" w:rsidRPr="00994384" w:rsidRDefault="00994384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5F8A" w14:textId="7777777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2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0D99" w14:textId="4CFA21D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7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="006E1BC0" w:rsidRPr="00994384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</w:p>
        </w:tc>
      </w:tr>
      <w:tr w:rsidR="000E0962" w:rsidRPr="00994384" w14:paraId="2A692229" w14:textId="77777777" w:rsidTr="00F34404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CD798C" w14:textId="77777777" w:rsidR="00485BC2" w:rsidRPr="00994384" w:rsidRDefault="00485BC2" w:rsidP="00485B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proofErr w:type="spellStart"/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Other</w:t>
            </w:r>
            <w:proofErr w:type="spellEnd"/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 xml:space="preserve"> un-</w:t>
            </w:r>
            <w:proofErr w:type="spellStart"/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retouched</w:t>
            </w:r>
            <w:proofErr w:type="spellEnd"/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  <w:proofErr w:type="spellStart"/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blanks</w:t>
            </w:r>
            <w:proofErr w:type="spellEnd"/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BCF190" w14:textId="7777777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8BE4F9" w14:textId="132C183B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11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DBFF1F" w14:textId="57146968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9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04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D719DC" w14:textId="602ACA75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81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07DF58" w14:textId="7777777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100551" w14:textId="3A6F72EF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5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A8BFCF" w14:textId="6F23515E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16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7</w:t>
            </w:r>
            <w:r w:rsidR="006E1BC0" w:rsidRPr="00994384">
              <w:rPr>
                <w:rFonts w:ascii="Arial" w:eastAsia="Times New Roman" w:hAnsi="Arial" w:cs="Arial"/>
                <w:color w:val="000000"/>
                <w:lang w:eastAsia="it-IT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D31156" w14:textId="663EC5C2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81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4CDF5D" w14:textId="7777777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21EBCB" w14:textId="16AA783F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7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5FB212" w14:textId="61022E0B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3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4</w:t>
            </w:r>
            <w:r w:rsidR="006E1BC0" w:rsidRPr="00994384">
              <w:rPr>
                <w:rFonts w:ascii="Arial" w:eastAsia="Times New Roman" w:hAnsi="Arial" w:cs="Arial"/>
                <w:color w:val="000000"/>
                <w:lang w:eastAsia="it-IT"/>
              </w:rPr>
              <w:t>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3F48E2" w14:textId="3B2D0108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85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DBF8F8" w14:textId="35105F00" w:rsidR="00485BC2" w:rsidRPr="00994384" w:rsidRDefault="00994384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EB0708" w14:textId="4A5917DD" w:rsidR="00485BC2" w:rsidRPr="00994384" w:rsidRDefault="00994384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797594" w14:textId="64D29A5A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3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47</w:t>
            </w:r>
            <w:r w:rsidR="006E1BC0" w:rsidRPr="00994384">
              <w:rPr>
                <w:rFonts w:ascii="Arial" w:eastAsia="Times New Roman" w:hAnsi="Arial" w:cs="Arial"/>
                <w:color w:val="000000"/>
                <w:lang w:eastAsia="it-IT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A08708" w14:textId="32F113D1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85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</w:p>
        </w:tc>
      </w:tr>
      <w:tr w:rsidR="000E0962" w:rsidRPr="00994384" w14:paraId="02796275" w14:textId="77777777" w:rsidTr="00F34404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E505A3C" w14:textId="77777777" w:rsidR="00485BC2" w:rsidRPr="00994384" w:rsidRDefault="00485BC2" w:rsidP="00485B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TOTALS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BA27363" w14:textId="7777777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1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2314A4B" w14:textId="1DAA5738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100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7FC1B53" w14:textId="451C9C0A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11</w:t>
            </w:r>
            <w:r w:rsidR="00F600DC" w:rsidRPr="00994384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,</w:t>
            </w:r>
            <w:r w:rsidRPr="00994384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16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DB13790" w14:textId="64A5CDA2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100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2AD652F" w14:textId="7598EB6C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12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10F75B1" w14:textId="60990EBE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100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922FB49" w14:textId="38F5714B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20</w:t>
            </w:r>
            <w:r w:rsidR="00F600DC" w:rsidRPr="00994384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,</w:t>
            </w:r>
            <w:r w:rsidRPr="00994384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6</w:t>
            </w:r>
            <w:r w:rsidR="006E1BC0" w:rsidRPr="00994384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E0F269D" w14:textId="1135813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100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649420F" w14:textId="7777777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1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377F7F1" w14:textId="318E63FE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100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C6F9EC3" w14:textId="2BAD3E9A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4</w:t>
            </w:r>
            <w:r w:rsidR="00F600DC" w:rsidRPr="00994384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,</w:t>
            </w:r>
            <w:r w:rsidRPr="00994384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0</w:t>
            </w:r>
            <w:r w:rsidR="006E1BC0" w:rsidRPr="00994384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12A59E3" w14:textId="488D5BBC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100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0C71209" w14:textId="77777777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00BC26F" w14:textId="68E7CCC8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100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E2ECF20" w14:textId="7E785006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4</w:t>
            </w:r>
            <w:r w:rsidR="00F600DC" w:rsidRPr="00994384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,</w:t>
            </w:r>
            <w:r w:rsidRPr="00994384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08</w:t>
            </w:r>
            <w:r w:rsidR="006E1BC0" w:rsidRPr="00994384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4CCDE4F" w14:textId="6592032E" w:rsidR="00485BC2" w:rsidRPr="00994384" w:rsidRDefault="00485BC2" w:rsidP="00F344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100</w:t>
            </w:r>
            <w:r w:rsidR="00F600DC" w:rsidRPr="00994384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94384">
              <w:rPr>
                <w:rFonts w:ascii="Arial" w:eastAsia="Times New Roman" w:hAnsi="Arial" w:cs="Arial"/>
                <w:color w:val="000000"/>
                <w:lang w:eastAsia="it-IT"/>
              </w:rPr>
              <w:t>0</w:t>
            </w:r>
          </w:p>
        </w:tc>
      </w:tr>
    </w:tbl>
    <w:p w14:paraId="1C9F871F" w14:textId="77777777" w:rsidR="00057CDE" w:rsidRPr="00485BC2" w:rsidRDefault="00057CDE" w:rsidP="00485BC2"/>
    <w:sectPr w:rsidR="00057CDE" w:rsidRPr="00485BC2" w:rsidSect="00485BC2">
      <w:pgSz w:w="16838" w:h="11906" w:orient="landscape" w:code="9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140"/>
    <w:rsid w:val="00057CDE"/>
    <w:rsid w:val="000E0962"/>
    <w:rsid w:val="000F0140"/>
    <w:rsid w:val="00485BC2"/>
    <w:rsid w:val="006E1BC0"/>
    <w:rsid w:val="00760D91"/>
    <w:rsid w:val="00994384"/>
    <w:rsid w:val="00B47654"/>
    <w:rsid w:val="00F34404"/>
    <w:rsid w:val="00F60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FFE572"/>
  <w15:chartTrackingRefBased/>
  <w15:docId w15:val="{A6AB59FB-5397-4E7E-A368-E009C7BB1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E09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E096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090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63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5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3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224</Words>
  <Characters>1281</Characters>
  <Application>Microsoft Office Word</Application>
  <DocSecurity>0</DocSecurity>
  <Lines>10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centi</dc:creator>
  <cp:keywords/>
  <dc:description/>
  <cp:lastModifiedBy>laura centi</cp:lastModifiedBy>
  <cp:revision>8</cp:revision>
  <dcterms:created xsi:type="dcterms:W3CDTF">2019-03-12T11:51:00Z</dcterms:created>
  <dcterms:modified xsi:type="dcterms:W3CDTF">2019-06-07T13:53:00Z</dcterms:modified>
</cp:coreProperties>
</file>